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4E2A4" w14:textId="77777777" w:rsidR="00204DA9" w:rsidRPr="00EA3B10" w:rsidRDefault="00204DA9" w:rsidP="00C8028B">
      <w:pPr>
        <w:spacing w:line="276" w:lineRule="auto"/>
        <w:rPr>
          <w:rFonts w:ascii="Times" w:hAnsi="Times" w:cs="Times"/>
          <w:b/>
          <w:szCs w:val="20"/>
        </w:rPr>
      </w:pPr>
      <w:r w:rsidRPr="00EA3B10">
        <w:rPr>
          <w:rFonts w:ascii="Times" w:hAnsi="Times" w:cs="Times"/>
          <w:b/>
          <w:szCs w:val="20"/>
        </w:rPr>
        <w:t>M</w:t>
      </w:r>
      <w:r w:rsidR="003B27D8" w:rsidRPr="00EA3B10">
        <w:rPr>
          <w:rFonts w:ascii="Times" w:hAnsi="Times" w:cs="Times"/>
          <w:b/>
          <w:szCs w:val="20"/>
        </w:rPr>
        <w:t>aterials and Methods</w:t>
      </w:r>
    </w:p>
    <w:p w14:paraId="63479E1E" w14:textId="77777777" w:rsidR="00204DA9" w:rsidRPr="00EA3B10" w:rsidRDefault="00251132" w:rsidP="00C8028B">
      <w:pPr>
        <w:spacing w:line="276" w:lineRule="auto"/>
        <w:rPr>
          <w:rFonts w:ascii="Times" w:hAnsi="Times" w:cs="Times"/>
          <w:szCs w:val="20"/>
        </w:rPr>
      </w:pPr>
      <w:r w:rsidRPr="00EA3B10">
        <w:rPr>
          <w:rFonts w:ascii="Times" w:hAnsi="Times" w:cs="Times"/>
          <w:szCs w:val="20"/>
        </w:rPr>
        <w:t xml:space="preserve">1. </w:t>
      </w:r>
      <w:r w:rsidR="00204DA9" w:rsidRPr="00EA3B10">
        <w:rPr>
          <w:rFonts w:ascii="Times" w:hAnsi="Times" w:cs="Times"/>
          <w:szCs w:val="20"/>
        </w:rPr>
        <w:t>Subjects</w:t>
      </w:r>
    </w:p>
    <w:p w14:paraId="4D89DE5B" w14:textId="77777777" w:rsidR="005552B9" w:rsidRPr="00EA3B10" w:rsidRDefault="005552B9" w:rsidP="005552B9">
      <w:pPr>
        <w:spacing w:line="276" w:lineRule="auto"/>
        <w:rPr>
          <w:rFonts w:ascii="Times" w:hAnsi="Times" w:cs="Times"/>
          <w:szCs w:val="20"/>
        </w:rPr>
      </w:pPr>
      <w:r w:rsidRPr="00EA3B10">
        <w:rPr>
          <w:rFonts w:ascii="Times" w:hAnsi="Times" w:cs="Times"/>
          <w:szCs w:val="20"/>
        </w:rPr>
        <w:t xml:space="preserve">The present study adhered to the tenets of the Declaration of Helsinki. </w:t>
      </w:r>
      <w:r w:rsidR="00A03C0B" w:rsidRPr="00EA3B10">
        <w:rPr>
          <w:rFonts w:ascii="Times" w:hAnsi="Times" w:cs="Times"/>
          <w:szCs w:val="20"/>
        </w:rPr>
        <w:t xml:space="preserve">The clinical studies were reviewed and approved by the Review Board of the LG Household and Healthcare Ltd. (approval number LGHH-20240314-AB-02-01). </w:t>
      </w:r>
      <w:r w:rsidRPr="00EA3B10">
        <w:rPr>
          <w:rFonts w:ascii="Times" w:hAnsi="Times" w:cs="Times"/>
          <w:szCs w:val="20"/>
        </w:rPr>
        <w:t>Written informed consent was obtained from all subjects prior to any study-related procedures. Volunteers with an overall healthy physical condition (47 Koreans: 30 males and 17 females) were recruited.</w:t>
      </w:r>
    </w:p>
    <w:p w14:paraId="3D2433C2" w14:textId="77777777" w:rsidR="00204DA9" w:rsidRPr="00EA3B10" w:rsidRDefault="005552B9" w:rsidP="005A60D4">
      <w:pPr>
        <w:spacing w:line="276" w:lineRule="auto"/>
        <w:ind w:firstLineChars="50" w:firstLine="100"/>
        <w:rPr>
          <w:rFonts w:ascii="Times" w:hAnsi="Times" w:cs="Times"/>
          <w:szCs w:val="20"/>
        </w:rPr>
      </w:pPr>
      <w:r w:rsidRPr="00EA3B10">
        <w:rPr>
          <w:rFonts w:ascii="Times" w:hAnsi="Times" w:cs="Times"/>
          <w:szCs w:val="20"/>
        </w:rPr>
        <w:t xml:space="preserve">All the subjects washed their hair 24 hours prior to examination and did not use any anti-fungal haircare products for 2 weeks. We mainly investigated 0.3% climbazole (CBZ) and 0.1 % hexamidine </w:t>
      </w:r>
      <w:proofErr w:type="spellStart"/>
      <w:r w:rsidRPr="00EA3B10">
        <w:rPr>
          <w:rFonts w:ascii="Times" w:hAnsi="Times" w:cs="Times"/>
          <w:szCs w:val="20"/>
        </w:rPr>
        <w:t>diisethionate</w:t>
      </w:r>
      <w:proofErr w:type="spellEnd"/>
      <w:r w:rsidRPr="00EA3B10">
        <w:rPr>
          <w:rFonts w:ascii="Times" w:hAnsi="Times" w:cs="Times"/>
          <w:szCs w:val="20"/>
        </w:rPr>
        <w:t xml:space="preserve"> (HD) as an anti-fungal agent.</w:t>
      </w:r>
    </w:p>
    <w:p w14:paraId="30E26621" w14:textId="77777777" w:rsidR="005552B9" w:rsidRPr="00EA3B10" w:rsidRDefault="005552B9" w:rsidP="005552B9">
      <w:pPr>
        <w:spacing w:line="276" w:lineRule="auto"/>
        <w:rPr>
          <w:rFonts w:ascii="Times" w:hAnsi="Times" w:cs="Times"/>
          <w:color w:val="00B050"/>
          <w:szCs w:val="20"/>
        </w:rPr>
      </w:pPr>
    </w:p>
    <w:p w14:paraId="7874D2DB" w14:textId="77777777" w:rsidR="00204DA9" w:rsidRPr="00EA3B10" w:rsidRDefault="00251132" w:rsidP="00C8028B">
      <w:pPr>
        <w:spacing w:line="276" w:lineRule="auto"/>
        <w:rPr>
          <w:rFonts w:ascii="Times" w:hAnsi="Times" w:cs="Times"/>
          <w:szCs w:val="20"/>
        </w:rPr>
      </w:pPr>
      <w:r w:rsidRPr="00EA3B10">
        <w:rPr>
          <w:rFonts w:ascii="Times" w:hAnsi="Times" w:cs="Times"/>
          <w:szCs w:val="20"/>
        </w:rPr>
        <w:t xml:space="preserve">2. </w:t>
      </w:r>
      <w:r w:rsidR="00143C9A" w:rsidRPr="00EA3B10">
        <w:rPr>
          <w:rFonts w:ascii="Times" w:hAnsi="Times" w:cs="Times"/>
          <w:szCs w:val="20"/>
        </w:rPr>
        <w:t xml:space="preserve">Analysis </w:t>
      </w:r>
      <w:r w:rsidRPr="00EA3B10">
        <w:rPr>
          <w:rFonts w:ascii="Times" w:hAnsi="Times" w:cs="Times"/>
          <w:szCs w:val="20"/>
        </w:rPr>
        <w:t>biofilm in human scalp</w:t>
      </w:r>
      <w:r w:rsidR="00204DA9" w:rsidRPr="00EA3B10">
        <w:rPr>
          <w:rFonts w:ascii="Times" w:hAnsi="Times" w:cs="Times"/>
          <w:szCs w:val="20"/>
        </w:rPr>
        <w:t xml:space="preserve"> </w:t>
      </w:r>
    </w:p>
    <w:p w14:paraId="34CA17B7" w14:textId="77777777" w:rsidR="005552B9" w:rsidRPr="00EA3B10" w:rsidRDefault="00AD5BC7" w:rsidP="00143C9A">
      <w:pPr>
        <w:pStyle w:val="NormalWeb"/>
        <w:shd w:val="clear" w:color="auto" w:fill="FFFFFF"/>
        <w:spacing w:before="0" w:beforeAutospacing="0" w:after="240" w:afterAutospacing="0" w:line="276" w:lineRule="auto"/>
        <w:ind w:firstLineChars="50" w:firstLine="100"/>
        <w:rPr>
          <w:rFonts w:ascii="Times" w:hAnsi="Times" w:cs="Times"/>
          <w:color w:val="000000" w:themeColor="text1"/>
          <w:sz w:val="20"/>
          <w:szCs w:val="20"/>
        </w:rPr>
      </w:pPr>
      <w:r w:rsidRPr="00EA3B10">
        <w:rPr>
          <w:rFonts w:ascii="Times" w:hAnsi="Times" w:cs="Times"/>
          <w:sz w:val="20"/>
          <w:szCs w:val="20"/>
        </w:rPr>
        <w:t>The scalp of the subjects</w:t>
      </w:r>
      <w:r w:rsidR="00343C20" w:rsidRPr="00EA3B10">
        <w:rPr>
          <w:rFonts w:ascii="Times" w:hAnsi="Times" w:cs="Times"/>
          <w:sz w:val="20"/>
          <w:szCs w:val="20"/>
        </w:rPr>
        <w:t xml:space="preserve"> was</w:t>
      </w:r>
      <w:r w:rsidR="00DC393B" w:rsidRPr="00EA3B10">
        <w:rPr>
          <w:rFonts w:ascii="Times" w:hAnsi="Times" w:cs="Times"/>
          <w:sz w:val="20"/>
          <w:szCs w:val="20"/>
        </w:rPr>
        <w:t xml:space="preserve"> </w:t>
      </w:r>
      <w:r w:rsidR="002A3D19" w:rsidRPr="00EA3B10">
        <w:rPr>
          <w:rFonts w:ascii="Times" w:hAnsi="Times" w:cs="Times"/>
          <w:sz w:val="20"/>
          <w:szCs w:val="20"/>
        </w:rPr>
        <w:t xml:space="preserve">acclimated for 20 minutes in an air-conditioned room (temperature: 22 ± 2°C; relative </w:t>
      </w:r>
      <w:r w:rsidR="002A3D19" w:rsidRPr="00EA3B10">
        <w:rPr>
          <w:rFonts w:ascii="Times" w:hAnsi="Times" w:cs="Times"/>
          <w:color w:val="000000" w:themeColor="text1"/>
          <w:sz w:val="20"/>
          <w:szCs w:val="20"/>
        </w:rPr>
        <w:t xml:space="preserve">humidity: 50 ± 10%). The </w:t>
      </w:r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>biofilm staining was</w:t>
      </w:r>
      <w:r w:rsidR="002A3D19" w:rsidRPr="00EA3B10">
        <w:rPr>
          <w:rFonts w:ascii="Times" w:hAnsi="Times" w:cs="Times"/>
          <w:color w:val="000000" w:themeColor="text1"/>
          <w:sz w:val="20"/>
          <w:szCs w:val="20"/>
        </w:rPr>
        <w:t xml:space="preserve"> performed</w:t>
      </w:r>
      <w:r w:rsidR="00B73274" w:rsidRPr="00EA3B10">
        <w:rPr>
          <w:rFonts w:ascii="Times" w:hAnsi="Times" w:cs="Times"/>
          <w:color w:val="000000" w:themeColor="text1"/>
          <w:sz w:val="20"/>
          <w:szCs w:val="20"/>
        </w:rPr>
        <w:t xml:space="preserve"> in midline of scalp</w:t>
      </w:r>
      <w:r w:rsidR="002A3D19" w:rsidRPr="00EA3B10">
        <w:rPr>
          <w:rFonts w:ascii="Times" w:hAnsi="Times" w:cs="Times"/>
          <w:color w:val="000000" w:themeColor="text1"/>
          <w:sz w:val="20"/>
          <w:szCs w:val="20"/>
        </w:rPr>
        <w:t xml:space="preserve"> on </w:t>
      </w:r>
      <w:r w:rsidR="0079067C" w:rsidRPr="00EA3B10">
        <w:rPr>
          <w:rFonts w:ascii="Times" w:hAnsi="Times" w:cs="Times"/>
          <w:color w:val="000000" w:themeColor="text1"/>
          <w:sz w:val="20"/>
          <w:szCs w:val="20"/>
        </w:rPr>
        <w:t>vertex</w:t>
      </w:r>
      <w:r w:rsidR="00343C20" w:rsidRPr="00EA3B10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r w:rsidR="00BB2366" w:rsidRPr="00EA3B10">
        <w:rPr>
          <w:rFonts w:ascii="Times" w:hAnsi="Times" w:cs="Times"/>
          <w:color w:val="000000" w:themeColor="text1"/>
          <w:sz w:val="20"/>
          <w:szCs w:val="20"/>
        </w:rPr>
        <w:t>site.</w:t>
      </w:r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 xml:space="preserve"> First, erythrosine solution</w:t>
      </w:r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 xml:space="preserve"> (Trace® Disclosing Solution) was </w:t>
      </w:r>
      <w:r w:rsidR="009D5ECA" w:rsidRPr="00EA3B10">
        <w:rPr>
          <w:rFonts w:ascii="Times" w:hAnsi="Times" w:cs="Times"/>
          <w:color w:val="000000" w:themeColor="text1"/>
          <w:sz w:val="20"/>
          <w:szCs w:val="20"/>
        </w:rPr>
        <w:t>dropped</w:t>
      </w:r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 xml:space="preserve">into </w:t>
      </w:r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>a</w:t>
      </w:r>
      <w:r w:rsidR="0050275E" w:rsidRPr="00EA3B10">
        <w:rPr>
          <w:rFonts w:ascii="Times" w:hAnsi="Times" w:cs="Times"/>
          <w:color w:val="000000" w:themeColor="text1"/>
          <w:sz w:val="20"/>
          <w:szCs w:val="20"/>
        </w:rPr>
        <w:t xml:space="preserve"> cotton swab</w:t>
      </w:r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 xml:space="preserve"> more than 2-3 drops to be fully absorbed it. Second, the cotton swab was gently </w:t>
      </w:r>
      <w:proofErr w:type="gramStart"/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>rub</w:t>
      </w:r>
      <w:proofErr w:type="gramEnd"/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 xml:space="preserve"> on </w:t>
      </w:r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>human scalp</w:t>
      </w:r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 xml:space="preserve"> surface avoiding hair to staining biofilm </w:t>
      </w:r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>(sta</w:t>
      </w:r>
      <w:r w:rsidR="009D5ECA" w:rsidRPr="00EA3B10">
        <w:rPr>
          <w:rFonts w:ascii="Times" w:hAnsi="Times" w:cs="Times"/>
          <w:color w:val="000000" w:themeColor="text1"/>
          <w:sz w:val="20"/>
          <w:szCs w:val="20"/>
        </w:rPr>
        <w:t xml:space="preserve">ining process). </w:t>
      </w:r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>Third, a</w:t>
      </w:r>
      <w:r w:rsidR="009D5ECA" w:rsidRPr="00EA3B10">
        <w:rPr>
          <w:rFonts w:ascii="Times" w:hAnsi="Times" w:cs="Times"/>
          <w:color w:val="000000" w:themeColor="text1"/>
          <w:sz w:val="20"/>
          <w:szCs w:val="20"/>
        </w:rPr>
        <w:t>fter 15-minute</w:t>
      </w:r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 xml:space="preserve"> </w:t>
      </w:r>
      <w:r w:rsidR="009D5ECA" w:rsidRPr="00EA3B10">
        <w:rPr>
          <w:rFonts w:ascii="Times" w:hAnsi="Times" w:cs="Times"/>
          <w:color w:val="000000" w:themeColor="text1"/>
          <w:sz w:val="20"/>
          <w:szCs w:val="20"/>
        </w:rPr>
        <w:t>incubation</w:t>
      </w:r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>,</w:t>
      </w:r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 xml:space="preserve"> the cotton swab with water was rolled slowly to the same area of </w:t>
      </w:r>
      <w:proofErr w:type="gramStart"/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 xml:space="preserve">scalp </w:t>
      </w:r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>by</w:t>
      </w:r>
      <w:proofErr w:type="gramEnd"/>
      <w:r w:rsidR="00C03563" w:rsidRPr="00EA3B10">
        <w:rPr>
          <w:rFonts w:ascii="Times" w:hAnsi="Times" w:cs="Times"/>
          <w:color w:val="000000" w:themeColor="text1"/>
          <w:sz w:val="20"/>
          <w:szCs w:val="20"/>
        </w:rPr>
        <w:t xml:space="preserve"> twice to remove residual erythrosine</w:t>
      </w:r>
      <w:r w:rsidR="00325E21" w:rsidRPr="00EA3B10">
        <w:rPr>
          <w:rFonts w:ascii="Times" w:hAnsi="Times" w:cs="Times"/>
          <w:color w:val="000000" w:themeColor="text1"/>
          <w:sz w:val="20"/>
          <w:szCs w:val="20"/>
        </w:rPr>
        <w:t xml:space="preserve"> solution </w:t>
      </w:r>
      <w:r w:rsidR="009D5ECA" w:rsidRPr="00EA3B10">
        <w:rPr>
          <w:rFonts w:ascii="Times" w:hAnsi="Times" w:cs="Times"/>
          <w:color w:val="000000" w:themeColor="text1"/>
          <w:sz w:val="20"/>
          <w:szCs w:val="20"/>
        </w:rPr>
        <w:t>on skin surface</w:t>
      </w:r>
      <w:r w:rsidR="00111893" w:rsidRPr="00EA3B10">
        <w:rPr>
          <w:rFonts w:ascii="Times" w:hAnsi="Times" w:cs="Times"/>
          <w:color w:val="000000" w:themeColor="text1"/>
          <w:sz w:val="20"/>
          <w:szCs w:val="20"/>
        </w:rPr>
        <w:t xml:space="preserve"> (washing process)</w:t>
      </w:r>
      <w:r w:rsidR="00143C9A" w:rsidRPr="00EA3B10">
        <w:rPr>
          <w:rFonts w:ascii="Times" w:hAnsi="Times" w:cs="Times"/>
          <w:color w:val="000000" w:themeColor="text1"/>
          <w:sz w:val="20"/>
          <w:szCs w:val="20"/>
        </w:rPr>
        <w:t xml:space="preserve">. </w:t>
      </w:r>
      <w:r w:rsidR="00325E21" w:rsidRPr="00EA3B10">
        <w:rPr>
          <w:rFonts w:ascii="Times" w:hAnsi="Times" w:cs="Times"/>
          <w:color w:val="000000" w:themeColor="text1"/>
          <w:sz w:val="20"/>
          <w:szCs w:val="20"/>
        </w:rPr>
        <w:t xml:space="preserve">It should be noted that </w:t>
      </w:r>
      <w:r w:rsidR="00C62F13" w:rsidRPr="00EA3B10">
        <w:rPr>
          <w:rFonts w:ascii="Times" w:hAnsi="Times" w:cs="Times"/>
          <w:color w:val="000000" w:themeColor="text1"/>
          <w:sz w:val="20"/>
          <w:szCs w:val="20"/>
        </w:rPr>
        <w:t xml:space="preserve">too much </w:t>
      </w:r>
      <w:r w:rsidR="00325E21" w:rsidRPr="00EA3B10">
        <w:rPr>
          <w:rFonts w:ascii="Times" w:hAnsi="Times" w:cs="Times"/>
          <w:color w:val="000000" w:themeColor="text1"/>
          <w:sz w:val="20"/>
          <w:szCs w:val="20"/>
        </w:rPr>
        <w:t xml:space="preserve">rolling force and times could </w:t>
      </w:r>
      <w:proofErr w:type="gramStart"/>
      <w:r w:rsidR="00325E21" w:rsidRPr="00EA3B10">
        <w:rPr>
          <w:rFonts w:ascii="Times" w:hAnsi="Times" w:cs="Times"/>
          <w:color w:val="000000" w:themeColor="text1"/>
          <w:sz w:val="20"/>
          <w:szCs w:val="20"/>
        </w:rPr>
        <w:t>damage to</w:t>
      </w:r>
      <w:proofErr w:type="gramEnd"/>
      <w:r w:rsidR="00325E21" w:rsidRPr="00EA3B10">
        <w:rPr>
          <w:rFonts w:ascii="Times" w:hAnsi="Times" w:cs="Times"/>
          <w:color w:val="000000" w:themeColor="text1"/>
          <w:sz w:val="20"/>
          <w:szCs w:val="20"/>
        </w:rPr>
        <w:t xml:space="preserve"> stained biofilm on scalp. Finally, stained area </w:t>
      </w:r>
      <w:r w:rsidR="00143C9A" w:rsidRPr="00EA3B10">
        <w:rPr>
          <w:rFonts w:ascii="Times" w:hAnsi="Times" w:cs="Times"/>
          <w:color w:val="000000" w:themeColor="text1"/>
          <w:sz w:val="20"/>
          <w:szCs w:val="20"/>
        </w:rPr>
        <w:t xml:space="preserve">images of </w:t>
      </w:r>
      <w:r w:rsidR="00325E21" w:rsidRPr="00EA3B10">
        <w:rPr>
          <w:rFonts w:ascii="Times" w:hAnsi="Times" w:cs="Times"/>
          <w:color w:val="000000" w:themeColor="text1"/>
          <w:sz w:val="20"/>
          <w:szCs w:val="20"/>
        </w:rPr>
        <w:t xml:space="preserve">scalp </w:t>
      </w:r>
      <w:r w:rsidR="00343C20" w:rsidRPr="00EA3B10">
        <w:rPr>
          <w:rFonts w:ascii="Times" w:hAnsi="Times" w:cs="Times"/>
          <w:color w:val="000000" w:themeColor="text1"/>
          <w:sz w:val="20"/>
          <w:szCs w:val="20"/>
        </w:rPr>
        <w:t xml:space="preserve">were taken using </w:t>
      </w:r>
      <w:proofErr w:type="spellStart"/>
      <w:r w:rsidR="00343C20" w:rsidRPr="00EA3B10">
        <w:rPr>
          <w:rFonts w:ascii="Times" w:hAnsi="Times" w:cs="Times"/>
          <w:color w:val="000000" w:themeColor="text1"/>
          <w:sz w:val="20"/>
          <w:szCs w:val="20"/>
        </w:rPr>
        <w:t>Folliscope</w:t>
      </w:r>
      <w:proofErr w:type="spellEnd"/>
      <w:r w:rsidR="00343C20" w:rsidRPr="00EA3B10">
        <w:rPr>
          <w:rFonts w:ascii="Times" w:hAnsi="Times" w:cs="Times"/>
          <w:color w:val="000000" w:themeColor="text1"/>
          <w:sz w:val="20"/>
          <w:szCs w:val="20"/>
        </w:rPr>
        <w:t xml:space="preserve">® </w:t>
      </w:r>
      <w:r w:rsidR="00B73274" w:rsidRPr="00EA3B10">
        <w:rPr>
          <w:rFonts w:ascii="Times" w:hAnsi="Times" w:cs="Times"/>
          <w:color w:val="000000" w:themeColor="text1"/>
          <w:sz w:val="20"/>
          <w:szCs w:val="20"/>
        </w:rPr>
        <w:t>(</w:t>
      </w:r>
      <w:proofErr w:type="spellStart"/>
      <w:r w:rsidR="00343C20" w:rsidRPr="00EA3B10">
        <w:rPr>
          <w:rFonts w:ascii="Times" w:hAnsi="Times" w:cs="Times"/>
          <w:color w:val="000000" w:themeColor="text1"/>
          <w:sz w:val="20"/>
          <w:szCs w:val="20"/>
        </w:rPr>
        <w:t>LeedM</w:t>
      </w:r>
      <w:proofErr w:type="spellEnd"/>
      <w:r w:rsidR="00343C20" w:rsidRPr="00EA3B10">
        <w:rPr>
          <w:rFonts w:ascii="Times" w:hAnsi="Times" w:cs="Times"/>
          <w:color w:val="000000" w:themeColor="text1"/>
          <w:sz w:val="20"/>
          <w:szCs w:val="20"/>
        </w:rPr>
        <w:t xml:space="preserve"> Corporation</w:t>
      </w:r>
      <w:r w:rsidR="00B73274" w:rsidRPr="00EA3B10">
        <w:rPr>
          <w:rFonts w:ascii="Times" w:hAnsi="Times" w:cs="Times"/>
          <w:color w:val="000000" w:themeColor="text1"/>
          <w:sz w:val="20"/>
          <w:szCs w:val="20"/>
        </w:rPr>
        <w:t xml:space="preserve">) using a 50-fold </w:t>
      </w:r>
      <w:r w:rsidR="00C26CCD" w:rsidRPr="00EA3B10">
        <w:rPr>
          <w:rFonts w:ascii="Times" w:hAnsi="Times" w:cs="Times"/>
          <w:color w:val="000000" w:themeColor="text1"/>
          <w:sz w:val="20"/>
          <w:szCs w:val="20"/>
        </w:rPr>
        <w:t>magnification lens.</w:t>
      </w:r>
      <w:r w:rsidR="00143C9A" w:rsidRPr="00EA3B10">
        <w:rPr>
          <w:rFonts w:ascii="Times" w:hAnsi="Times" w:cs="Times"/>
          <w:color w:val="000000" w:themeColor="text1"/>
          <w:sz w:val="20"/>
          <w:szCs w:val="20"/>
        </w:rPr>
        <w:t xml:space="preserve"> Obtained images were analyzed by Celleste Image Analysis Software (Invitrogen, Waltham, MA)</w:t>
      </w:r>
      <w:r w:rsidR="001B08F1" w:rsidRPr="00EA3B10">
        <w:rPr>
          <w:rFonts w:ascii="Times" w:hAnsi="Times" w:cs="Times"/>
          <w:color w:val="000000" w:themeColor="text1"/>
          <w:sz w:val="20"/>
          <w:szCs w:val="20"/>
        </w:rPr>
        <w:t xml:space="preserve"> to compare </w:t>
      </w:r>
      <w:r w:rsidR="009D5ECA" w:rsidRPr="00EA3B10">
        <w:rPr>
          <w:rFonts w:ascii="Times" w:hAnsi="Times" w:cs="Times"/>
          <w:color w:val="000000" w:themeColor="text1"/>
          <w:sz w:val="20"/>
          <w:szCs w:val="20"/>
        </w:rPr>
        <w:t>intensity of redness</w:t>
      </w:r>
      <w:r w:rsidR="00325E21" w:rsidRPr="00EA3B10">
        <w:rPr>
          <w:rFonts w:ascii="Times" w:hAnsi="Times" w:cs="Times"/>
          <w:color w:val="000000" w:themeColor="text1"/>
          <w:sz w:val="20"/>
          <w:szCs w:val="20"/>
        </w:rPr>
        <w:t xml:space="preserve"> (Object: stained rea area, and background: unstained area color and hair color)</w:t>
      </w:r>
    </w:p>
    <w:p w14:paraId="47FCA092" w14:textId="77777777" w:rsidR="005552B9" w:rsidRPr="00EA3B10" w:rsidRDefault="005552B9" w:rsidP="00143C9A">
      <w:pPr>
        <w:pStyle w:val="NormalWeb"/>
        <w:shd w:val="clear" w:color="auto" w:fill="FFFFFF"/>
        <w:spacing w:before="0" w:beforeAutospacing="0" w:after="240" w:afterAutospacing="0" w:line="276" w:lineRule="auto"/>
        <w:ind w:firstLineChars="50" w:firstLine="100"/>
        <w:rPr>
          <w:rFonts w:ascii="Times" w:hAnsi="Times" w:cs="Times"/>
          <w:color w:val="000000" w:themeColor="text1"/>
          <w:sz w:val="20"/>
          <w:szCs w:val="20"/>
        </w:rPr>
      </w:pPr>
    </w:p>
    <w:p w14:paraId="41A8D9C1" w14:textId="77777777" w:rsidR="00B43F0F" w:rsidRPr="00EA3B10" w:rsidRDefault="00B43F0F" w:rsidP="00B43F0F">
      <w:pPr>
        <w:spacing w:line="276" w:lineRule="auto"/>
        <w:rPr>
          <w:rFonts w:ascii="Times" w:hAnsi="Times" w:cs="Times"/>
          <w:szCs w:val="20"/>
        </w:rPr>
      </w:pPr>
      <w:r w:rsidRPr="00EA3B10">
        <w:rPr>
          <w:rFonts w:ascii="Times" w:hAnsi="Times" w:cs="Times"/>
          <w:szCs w:val="20"/>
        </w:rPr>
        <w:t>3. Analysis of scalp sebum level.</w:t>
      </w:r>
    </w:p>
    <w:p w14:paraId="05B69D5B" w14:textId="77777777" w:rsidR="00B43F0F" w:rsidRPr="00EA3B10" w:rsidRDefault="00B43F0F" w:rsidP="00B43F0F">
      <w:pPr>
        <w:spacing w:line="276" w:lineRule="auto"/>
        <w:ind w:firstLineChars="100" w:firstLine="200"/>
        <w:rPr>
          <w:rFonts w:ascii="Times" w:hAnsi="Times" w:cs="Times"/>
          <w:szCs w:val="20"/>
        </w:rPr>
      </w:pPr>
      <w:r w:rsidRPr="00EA3B10">
        <w:rPr>
          <w:rFonts w:ascii="Times" w:hAnsi="Times" w:cs="Times"/>
          <w:szCs w:val="20"/>
        </w:rPr>
        <w:t xml:space="preserve">The participants were waiting 20 minutes in an air-conditioned room (temperature: 22 ± 2°C; relative humidity: 50 ± 10%) for acclimation. The measurements were performed in midline of scalp on the four </w:t>
      </w:r>
      <w:proofErr w:type="gramStart"/>
      <w:r w:rsidRPr="00EA3B10">
        <w:rPr>
          <w:rFonts w:ascii="Times" w:hAnsi="Times" w:cs="Times"/>
          <w:szCs w:val="20"/>
        </w:rPr>
        <w:t>sites;</w:t>
      </w:r>
      <w:proofErr w:type="gramEnd"/>
      <w:r w:rsidRPr="00EA3B10">
        <w:rPr>
          <w:rFonts w:ascii="Times" w:hAnsi="Times" w:cs="Times"/>
          <w:szCs w:val="20"/>
        </w:rPr>
        <w:t xml:space="preserve"> frontal, mid, vertex, and occipital site. The se</w:t>
      </w:r>
      <w:r w:rsidR="006B073D" w:rsidRPr="00EA3B10">
        <w:rPr>
          <w:rFonts w:ascii="Times" w:hAnsi="Times" w:cs="Times"/>
          <w:szCs w:val="20"/>
        </w:rPr>
        <w:t xml:space="preserve">bum levels were measured with a </w:t>
      </w:r>
      <w:proofErr w:type="spellStart"/>
      <w:r w:rsidR="007A4219" w:rsidRPr="00EA3B10">
        <w:rPr>
          <w:rFonts w:ascii="Times" w:hAnsi="Times" w:cs="Times"/>
          <w:szCs w:val="20"/>
        </w:rPr>
        <w:t>Meibometer</w:t>
      </w:r>
      <w:proofErr w:type="spellEnd"/>
      <w:r w:rsidR="007A4219" w:rsidRPr="00EA3B10">
        <w:rPr>
          <w:rFonts w:ascii="Times" w:hAnsi="Times" w:cs="Times"/>
          <w:szCs w:val="20"/>
        </w:rPr>
        <w:t>® MB 560 (Courage-</w:t>
      </w:r>
      <w:proofErr w:type="spellStart"/>
      <w:r w:rsidR="007A4219" w:rsidRPr="00EA3B10">
        <w:rPr>
          <w:rFonts w:ascii="Times" w:hAnsi="Times" w:cs="Times"/>
          <w:szCs w:val="20"/>
        </w:rPr>
        <w:t>Khazaka</w:t>
      </w:r>
      <w:proofErr w:type="spellEnd"/>
      <w:r w:rsidR="007A4219" w:rsidRPr="00EA3B10">
        <w:rPr>
          <w:rFonts w:ascii="Times" w:hAnsi="Times" w:cs="Times"/>
          <w:szCs w:val="20"/>
        </w:rPr>
        <w:t xml:space="preserve"> electronic GmbH, Germany)</w:t>
      </w:r>
      <w:r w:rsidRPr="00EA3B10">
        <w:rPr>
          <w:rFonts w:ascii="Times" w:hAnsi="Times" w:cs="Times"/>
          <w:szCs w:val="20"/>
        </w:rPr>
        <w:t xml:space="preserve"> by pressing slightly onto the scalp for 30 seconds.</w:t>
      </w:r>
      <w:r w:rsidRPr="00EA3B10">
        <w:rPr>
          <w:rFonts w:ascii="Times" w:hAnsi="Times" w:cs="Times"/>
          <w:szCs w:val="20"/>
          <w:vertAlign w:val="superscript"/>
        </w:rPr>
        <w:fldChar w:fldCharType="begin"/>
      </w:r>
      <w:r w:rsidRPr="00EA3B10">
        <w:rPr>
          <w:rFonts w:ascii="Times" w:hAnsi="Times" w:cs="Times"/>
          <w:szCs w:val="20"/>
          <w:vertAlign w:val="superscript"/>
        </w:rPr>
        <w:instrText xml:space="preserve"> ADDIN EN.CITE &lt;EndNote&gt;&lt;Cite&gt;&lt;Author&gt;Yoon&lt;/Author&gt;&lt;Year&gt;2021&lt;/Year&gt;&lt;RecNum&gt;706&lt;/RecNum&gt;&lt;DisplayText&gt;&lt;style face="superscript"&gt;1&lt;/style&gt;&lt;/DisplayText&gt;&lt;record&gt;&lt;rec-number&gt;706&lt;/rec-number&gt;&lt;foreign-keys&gt;&lt;key app="EN" db-id="vfwdef5dtd20psef0t2xawaeatvwas9e2t90" timestamp="1708398239"&gt;706&lt;/key&gt;&lt;/foreign-keys&gt;&lt;ref-type name="Journal Article"&gt;17&lt;/ref-type&gt;&lt;contributors&gt;&lt;authors&gt;&lt;author&gt;Yoon, Ji‐Seon&lt;/author&gt;&lt;author&gt;Shim, Jiyong&lt;/author&gt;&lt;author&gt;Lim, Jun‐Man&lt;/author&gt;&lt;author&gt;Park, Sun Gyoo&lt;/author&gt;&lt;/authors&gt;&lt;/contributors&gt;&lt;titles&gt;&lt;title&gt;Biophysical characteristics of dandruff‐affected scalp categorized on the basis of sebum levels&lt;/title&gt;&lt;secondary-title&gt;Journal of Cosmetic Dermatology&lt;/secondary-title&gt;&lt;/titles&gt;&lt;periodical&gt;&lt;full-title&gt;Journal of Cosmetic Dermatology&lt;/full-title&gt;&lt;/periodical&gt;&lt;pages&gt;1002-1008&lt;/pages&gt;&lt;volume&gt;20&lt;/volume&gt;&lt;number&gt;3&lt;/number&gt;&lt;dates&gt;&lt;year&gt;2021&lt;/year&gt;&lt;/dates&gt;&lt;isbn&gt;1473-2130&lt;/isbn&gt;&lt;urls&gt;&lt;/urls&gt;&lt;/record&gt;&lt;/Cite&gt;&lt;/EndNote&gt;</w:instrText>
      </w:r>
      <w:r w:rsidRPr="00EA3B10">
        <w:rPr>
          <w:rFonts w:ascii="Times" w:hAnsi="Times" w:cs="Times"/>
          <w:szCs w:val="20"/>
          <w:vertAlign w:val="superscript"/>
        </w:rPr>
        <w:fldChar w:fldCharType="separate"/>
      </w:r>
      <w:r w:rsidRPr="00EA3B10">
        <w:rPr>
          <w:rFonts w:ascii="Times" w:hAnsi="Times" w:cs="Times"/>
          <w:noProof/>
          <w:szCs w:val="20"/>
          <w:vertAlign w:val="superscript"/>
        </w:rPr>
        <w:t>1</w:t>
      </w:r>
      <w:r w:rsidRPr="00EA3B10">
        <w:rPr>
          <w:rFonts w:ascii="Times" w:hAnsi="Times" w:cs="Times"/>
          <w:szCs w:val="20"/>
          <w:vertAlign w:val="superscript"/>
        </w:rPr>
        <w:fldChar w:fldCharType="end"/>
      </w:r>
    </w:p>
    <w:p w14:paraId="49BF502C" w14:textId="77777777" w:rsidR="00B43F0F" w:rsidRPr="00EA3B10" w:rsidRDefault="00B43F0F" w:rsidP="00143C9A">
      <w:pPr>
        <w:pStyle w:val="NormalWeb"/>
        <w:shd w:val="clear" w:color="auto" w:fill="FFFFFF"/>
        <w:spacing w:before="0" w:beforeAutospacing="0" w:after="240" w:afterAutospacing="0" w:line="276" w:lineRule="auto"/>
        <w:ind w:firstLineChars="50" w:firstLine="100"/>
        <w:rPr>
          <w:rFonts w:ascii="Times" w:hAnsi="Times" w:cs="Times"/>
          <w:color w:val="000000" w:themeColor="text1"/>
          <w:sz w:val="20"/>
          <w:szCs w:val="20"/>
        </w:rPr>
      </w:pPr>
    </w:p>
    <w:p w14:paraId="4B7396F4" w14:textId="77777777" w:rsidR="005552B9" w:rsidRPr="00EA3B10" w:rsidRDefault="00B43F0F" w:rsidP="005552B9">
      <w:pPr>
        <w:widowControl/>
        <w:wordWrap/>
        <w:autoSpaceDE/>
        <w:autoSpaceDN/>
        <w:rPr>
          <w:rFonts w:ascii="Times" w:eastAsia="Gulim" w:hAnsi="Times" w:cs="Times"/>
          <w:color w:val="000000" w:themeColor="text1"/>
          <w:kern w:val="0"/>
          <w:szCs w:val="20"/>
        </w:rPr>
      </w:pP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4</w:t>
      </w:r>
      <w:r w:rsidR="005552B9" w:rsidRPr="00EA3B10">
        <w:rPr>
          <w:rFonts w:ascii="Times" w:eastAsia="Gulim" w:hAnsi="Times" w:cs="Times"/>
          <w:color w:val="000000" w:themeColor="text1"/>
          <w:kern w:val="0"/>
          <w:szCs w:val="20"/>
        </w:rPr>
        <w:t>. Bacteria analysis in the scalp corneocytes</w:t>
      </w:r>
    </w:p>
    <w:p w14:paraId="2C72E8DB" w14:textId="77777777" w:rsidR="00357EEA" w:rsidRPr="00EA3B10" w:rsidRDefault="005552B9" w:rsidP="005552B9">
      <w:pPr>
        <w:widowControl/>
        <w:wordWrap/>
        <w:autoSpaceDE/>
        <w:autoSpaceDN/>
        <w:rPr>
          <w:rFonts w:ascii="Times" w:eastAsia="Gulim" w:hAnsi="Times" w:cs="Times"/>
          <w:color w:val="000000" w:themeColor="text1"/>
          <w:kern w:val="0"/>
          <w:szCs w:val="20"/>
        </w:rPr>
      </w:pP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Scalp corneocytes were obtained by stripping the surface of the midline of the vertex site with d D-</w:t>
      </w:r>
      <w:proofErr w:type="spellStart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squame</w:t>
      </w:r>
      <w:proofErr w:type="spellEnd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® skin sampling disc (</w:t>
      </w:r>
      <w:proofErr w:type="spellStart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CuDerm</w:t>
      </w:r>
      <w:proofErr w:type="spellEnd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 xml:space="preserve">, Dallas, TX, USA). The discs soaked with 1 mL of PBS solution (1% BSA, 5% FBS, 0.01% Tween20) for 1 hour to prevent undesired bindings between antibody and bacteria in 6-well plate. After that, the discs were washed by 1 mL of the PBS solution for 3 times, and incubated with 1.5 mL of antibody solution containing rabbit polyclonal S. aureus antibody (1:500 dilution, ab20920, Abcam, Cambridge, USA) and mouse monoclonal C. acnes antibody (1:500 dilution, D371-3, MBL, Nagoya, Japan) overnight at 4 °C followed by Goat anti-Rabbit IgG (H+L) Highly Cross-Adsorbed Secondary Antibody (1:1500 dilution, Alexa Fluor™ 488, </w:t>
      </w:r>
      <w:proofErr w:type="spellStart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ThermoFisher</w:t>
      </w:r>
      <w:proofErr w:type="spellEnd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 xml:space="preserve">) and Goat anti-Mouse IgG (H+L) Cross-Adsorbed Secondary Antibody, (1:1500 dilution, Alexa Fluor™ 594, </w:t>
      </w:r>
      <w:proofErr w:type="spellStart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ThermoFisher</w:t>
      </w:r>
      <w:proofErr w:type="spellEnd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) for 1 hour.</w:t>
      </w:r>
    </w:p>
    <w:p w14:paraId="4F5BE7B5" w14:textId="77777777" w:rsidR="005552B9" w:rsidRPr="00EA3B10" w:rsidRDefault="005552B9" w:rsidP="005552B9">
      <w:pPr>
        <w:widowControl/>
        <w:wordWrap/>
        <w:autoSpaceDE/>
        <w:autoSpaceDN/>
        <w:rPr>
          <w:rFonts w:ascii="Times" w:eastAsia="Gulim" w:hAnsi="Times" w:cs="Times"/>
          <w:color w:val="000000" w:themeColor="text1"/>
          <w:kern w:val="0"/>
          <w:szCs w:val="20"/>
        </w:rPr>
      </w:pPr>
    </w:p>
    <w:p w14:paraId="13D4F5E8" w14:textId="77777777" w:rsidR="005552B9" w:rsidRPr="00EA3B10" w:rsidRDefault="00B43F0F" w:rsidP="005552B9">
      <w:pPr>
        <w:widowControl/>
        <w:wordWrap/>
        <w:autoSpaceDE/>
        <w:autoSpaceDN/>
        <w:rPr>
          <w:rFonts w:ascii="Times" w:eastAsia="Gulim" w:hAnsi="Times" w:cs="Times"/>
          <w:color w:val="000000" w:themeColor="text1"/>
          <w:kern w:val="0"/>
          <w:szCs w:val="20"/>
        </w:rPr>
      </w:pP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5</w:t>
      </w:r>
      <w:r w:rsidR="005552B9" w:rsidRPr="00EA3B10">
        <w:rPr>
          <w:rFonts w:ascii="Times" w:eastAsia="Gulim" w:hAnsi="Times" w:cs="Times"/>
          <w:color w:val="000000" w:themeColor="text1"/>
          <w:kern w:val="0"/>
          <w:szCs w:val="20"/>
        </w:rPr>
        <w:t>. Statistical analysis</w:t>
      </w:r>
    </w:p>
    <w:p w14:paraId="6BEA6F04" w14:textId="77777777" w:rsidR="00B43F0F" w:rsidRPr="00EA3B10" w:rsidRDefault="005552B9" w:rsidP="005552B9">
      <w:pPr>
        <w:widowControl/>
        <w:wordWrap/>
        <w:autoSpaceDE/>
        <w:autoSpaceDN/>
        <w:rPr>
          <w:rFonts w:ascii="Times" w:eastAsia="Gulim" w:hAnsi="Times" w:cs="Times"/>
          <w:color w:val="000000" w:themeColor="text1"/>
          <w:kern w:val="0"/>
          <w:szCs w:val="20"/>
        </w:rPr>
      </w:pP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 xml:space="preserve">Statistical analysis was conducted using SPSS 20.0 (SPSS, IL, USA) and Prism 10.0.2 (GraphPad Software, MA, USA). Data are presented as mean ± standard error of mean (SEM). We assessed both data for normal distribution </w:t>
      </w: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lastRenderedPageBreak/>
        <w:t>and non-normal distribution groups by Shapiro-Wilk Test. In physiological parameters following normal distribution, statistical significance (</w:t>
      </w:r>
      <w:r w:rsidRPr="00EA3B10">
        <w:rPr>
          <w:rFonts w:ascii="Cambria Math" w:eastAsia="Gulim" w:hAnsi="Cambria Math" w:cs="Cambria Math"/>
          <w:color w:val="000000" w:themeColor="text1"/>
          <w:kern w:val="0"/>
          <w:szCs w:val="20"/>
        </w:rPr>
        <w:t>∗</w:t>
      </w: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 xml:space="preserve"> P &lt; 0.05 and </w:t>
      </w:r>
      <w:r w:rsidRPr="00EA3B10">
        <w:rPr>
          <w:rFonts w:ascii="Cambria Math" w:eastAsia="Gulim" w:hAnsi="Cambria Math" w:cs="Cambria Math"/>
          <w:color w:val="000000" w:themeColor="text1"/>
          <w:kern w:val="0"/>
          <w:szCs w:val="20"/>
        </w:rPr>
        <w:t>∗∗</w:t>
      </w: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 xml:space="preserve"> P &lt; 0.01) was evaluated using two-tailed unpaired Student’s t-test for comparisons between two. In non-normal distribution parameters, statistical significance (</w:t>
      </w:r>
      <w:r w:rsidRPr="00EA3B10">
        <w:rPr>
          <w:rFonts w:ascii="Cambria Math" w:eastAsia="Gulim" w:hAnsi="Cambria Math" w:cs="Cambria Math"/>
          <w:color w:val="000000" w:themeColor="text1"/>
          <w:kern w:val="0"/>
          <w:szCs w:val="20"/>
        </w:rPr>
        <w:t>∗</w:t>
      </w: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 xml:space="preserve"> P &lt; 0.05 and </w:t>
      </w:r>
      <w:r w:rsidRPr="00EA3B10">
        <w:rPr>
          <w:rFonts w:ascii="Cambria Math" w:eastAsia="Gulim" w:hAnsi="Cambria Math" w:cs="Cambria Math"/>
          <w:color w:val="000000" w:themeColor="text1"/>
          <w:kern w:val="0"/>
          <w:szCs w:val="20"/>
        </w:rPr>
        <w:t>∗∗</w:t>
      </w: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 xml:space="preserve"> P &lt; 0.01) was evaluated using Mann Whitney U test with two groups. </w:t>
      </w:r>
      <w:proofErr w:type="gramStart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>Correlation</w:t>
      </w:r>
      <w:proofErr w:type="gramEnd"/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t xml:space="preserve"> test was evaluated using Pearson Correlation test.</w:t>
      </w:r>
    </w:p>
    <w:p w14:paraId="1BB1CCF7" w14:textId="77777777" w:rsidR="00B43F0F" w:rsidRPr="00EA3B10" w:rsidRDefault="00B43F0F" w:rsidP="005552B9">
      <w:pPr>
        <w:widowControl/>
        <w:wordWrap/>
        <w:autoSpaceDE/>
        <w:autoSpaceDN/>
        <w:rPr>
          <w:rFonts w:ascii="Times" w:eastAsia="Gulim" w:hAnsi="Times" w:cs="Times"/>
          <w:color w:val="000000" w:themeColor="text1"/>
          <w:kern w:val="0"/>
          <w:szCs w:val="20"/>
        </w:rPr>
      </w:pPr>
    </w:p>
    <w:p w14:paraId="0F10D169" w14:textId="77777777" w:rsidR="006B073D" w:rsidRPr="00EA3B10" w:rsidRDefault="006B073D" w:rsidP="005552B9">
      <w:pPr>
        <w:widowControl/>
        <w:wordWrap/>
        <w:autoSpaceDE/>
        <w:autoSpaceDN/>
        <w:rPr>
          <w:rFonts w:ascii="Times" w:eastAsia="Gulim" w:hAnsi="Times" w:cs="Times"/>
          <w:color w:val="000000" w:themeColor="text1"/>
          <w:kern w:val="0"/>
          <w:szCs w:val="20"/>
        </w:rPr>
      </w:pPr>
    </w:p>
    <w:p w14:paraId="133E6D08" w14:textId="77777777" w:rsidR="006B073D" w:rsidRPr="00EA3B10" w:rsidRDefault="006B073D" w:rsidP="005552B9">
      <w:pPr>
        <w:widowControl/>
        <w:wordWrap/>
        <w:autoSpaceDE/>
        <w:autoSpaceDN/>
        <w:rPr>
          <w:rFonts w:ascii="Times" w:eastAsia="Gulim" w:hAnsi="Times" w:cs="Times"/>
          <w:b/>
          <w:color w:val="000000" w:themeColor="text1"/>
          <w:kern w:val="0"/>
          <w:szCs w:val="20"/>
        </w:rPr>
      </w:pPr>
      <w:r w:rsidRPr="00EA3B10">
        <w:rPr>
          <w:rFonts w:ascii="Times" w:eastAsia="Gulim" w:hAnsi="Times" w:cs="Times" w:hint="eastAsia"/>
          <w:b/>
          <w:color w:val="000000" w:themeColor="text1"/>
          <w:kern w:val="0"/>
          <w:szCs w:val="20"/>
        </w:rPr>
        <w:t>Reference</w:t>
      </w:r>
    </w:p>
    <w:p w14:paraId="5CE9951C" w14:textId="77777777" w:rsidR="00B43F0F" w:rsidRPr="00EA3B10" w:rsidRDefault="00B43F0F" w:rsidP="00B43F0F">
      <w:pPr>
        <w:pStyle w:val="EndNoteBibliography"/>
        <w:ind w:left="720" w:hanging="720"/>
        <w:rPr>
          <w:rFonts w:ascii="Times" w:hAnsi="Times" w:cs="Times"/>
        </w:rPr>
      </w:pP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fldChar w:fldCharType="begin"/>
      </w: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instrText xml:space="preserve"> ADDIN EN.REFLIST </w:instrText>
      </w: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fldChar w:fldCharType="separate"/>
      </w:r>
      <w:r w:rsidRPr="00EA3B10">
        <w:rPr>
          <w:rFonts w:ascii="Times" w:hAnsi="Times" w:cs="Times"/>
        </w:rPr>
        <w:t>1.</w:t>
      </w:r>
      <w:r w:rsidRPr="00EA3B10">
        <w:rPr>
          <w:rFonts w:ascii="Times" w:hAnsi="Times" w:cs="Times"/>
        </w:rPr>
        <w:tab/>
        <w:t xml:space="preserve">Yoon JS, Shim J, Lim JM, Park SG. Biophysical characteristics of dandruff‐affected scalp categorized on the basis of sebum levels. </w:t>
      </w:r>
      <w:r w:rsidRPr="00EA3B10">
        <w:rPr>
          <w:rFonts w:ascii="Times" w:hAnsi="Times" w:cs="Times"/>
          <w:i/>
        </w:rPr>
        <w:t xml:space="preserve">Journal of Cosmetic Dermatology. </w:t>
      </w:r>
      <w:r w:rsidRPr="00EA3B10">
        <w:rPr>
          <w:rFonts w:ascii="Times" w:hAnsi="Times" w:cs="Times"/>
        </w:rPr>
        <w:t>2021;20(3):1002-1008.</w:t>
      </w:r>
    </w:p>
    <w:p w14:paraId="080A3EC6" w14:textId="77777777" w:rsidR="005552B9" w:rsidRPr="006B073D" w:rsidRDefault="00B43F0F" w:rsidP="005552B9">
      <w:pPr>
        <w:widowControl/>
        <w:wordWrap/>
        <w:autoSpaceDE/>
        <w:autoSpaceDN/>
        <w:rPr>
          <w:rFonts w:ascii="Times" w:eastAsia="Gulim" w:hAnsi="Times" w:cs="Times"/>
          <w:color w:val="000000" w:themeColor="text1"/>
          <w:kern w:val="0"/>
          <w:szCs w:val="20"/>
        </w:rPr>
      </w:pPr>
      <w:r w:rsidRPr="00EA3B10">
        <w:rPr>
          <w:rFonts w:ascii="Times" w:eastAsia="Gulim" w:hAnsi="Times" w:cs="Times"/>
          <w:color w:val="000000" w:themeColor="text1"/>
          <w:kern w:val="0"/>
          <w:szCs w:val="20"/>
        </w:rPr>
        <w:fldChar w:fldCharType="end"/>
      </w:r>
    </w:p>
    <w:sectPr w:rsidR="005552B9" w:rsidRPr="006B07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C8320A" w14:textId="77777777" w:rsidR="00CA0347" w:rsidRDefault="00CA0347" w:rsidP="0099654C">
      <w:pPr>
        <w:spacing w:after="0" w:line="240" w:lineRule="auto"/>
      </w:pPr>
      <w:r>
        <w:separator/>
      </w:r>
    </w:p>
  </w:endnote>
  <w:endnote w:type="continuationSeparator" w:id="0">
    <w:p w14:paraId="05D4E5FB" w14:textId="77777777" w:rsidR="00CA0347" w:rsidRDefault="00CA0347" w:rsidP="00996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2828C0" w14:textId="77777777" w:rsidR="00CA0347" w:rsidRDefault="00CA0347" w:rsidP="0099654C">
      <w:pPr>
        <w:spacing w:after="0" w:line="240" w:lineRule="auto"/>
      </w:pPr>
      <w:r>
        <w:separator/>
      </w:r>
    </w:p>
  </w:footnote>
  <w:footnote w:type="continuationSeparator" w:id="0">
    <w:p w14:paraId="0304B9D2" w14:textId="77777777" w:rsidR="00CA0347" w:rsidRDefault="00CA0347" w:rsidP="009965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EB589E"/>
    <w:multiLevelType w:val="hybridMultilevel"/>
    <w:tmpl w:val="DD1C2A68"/>
    <w:lvl w:ilvl="0" w:tplc="3034B0CA">
      <w:start w:val="2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 w15:restartNumberingAfterBreak="0">
    <w:nsid w:val="0E25606E"/>
    <w:multiLevelType w:val="hybridMultilevel"/>
    <w:tmpl w:val="1A9AFCF4"/>
    <w:lvl w:ilvl="0" w:tplc="4260A9F2">
      <w:numFmt w:val="bullet"/>
      <w:lvlText w:val=""/>
      <w:lvlJc w:val="left"/>
      <w:pPr>
        <w:ind w:left="55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abstractNum w:abstractNumId="2" w15:restartNumberingAfterBreak="0">
    <w:nsid w:val="0E2A104C"/>
    <w:multiLevelType w:val="hybridMultilevel"/>
    <w:tmpl w:val="591A9B72"/>
    <w:lvl w:ilvl="0" w:tplc="1FE62156">
      <w:start w:val="1"/>
      <w:numFmt w:val="decimal"/>
      <w:lvlText w:val="%1.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3" w15:restartNumberingAfterBreak="0">
    <w:nsid w:val="12806557"/>
    <w:multiLevelType w:val="hybridMultilevel"/>
    <w:tmpl w:val="EB9E8B66"/>
    <w:lvl w:ilvl="0" w:tplc="718A1EE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65C6213"/>
    <w:multiLevelType w:val="hybridMultilevel"/>
    <w:tmpl w:val="D7600474"/>
    <w:lvl w:ilvl="0" w:tplc="5EF685FE">
      <w:numFmt w:val="bullet"/>
      <w:lvlText w:val=""/>
      <w:lvlJc w:val="left"/>
      <w:pPr>
        <w:ind w:left="75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00"/>
      </w:pPr>
      <w:rPr>
        <w:rFonts w:ascii="Wingdings" w:hAnsi="Wingdings" w:hint="default"/>
      </w:rPr>
    </w:lvl>
  </w:abstractNum>
  <w:abstractNum w:abstractNumId="5" w15:restartNumberingAfterBreak="0">
    <w:nsid w:val="376B3321"/>
    <w:multiLevelType w:val="hybridMultilevel"/>
    <w:tmpl w:val="1FDCB506"/>
    <w:lvl w:ilvl="0" w:tplc="124E7CCC">
      <w:numFmt w:val="bullet"/>
      <w:lvlText w:val="-"/>
      <w:lvlJc w:val="left"/>
      <w:pPr>
        <w:ind w:left="555" w:hanging="360"/>
      </w:pPr>
      <w:rPr>
        <w:rFonts w:ascii="Palatino Linotype" w:eastAsiaTheme="minorEastAsia" w:hAnsi="Palatino Linotype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abstractNum w:abstractNumId="6" w15:restartNumberingAfterBreak="0">
    <w:nsid w:val="382A6424"/>
    <w:multiLevelType w:val="hybridMultilevel"/>
    <w:tmpl w:val="FDEC1426"/>
    <w:lvl w:ilvl="0" w:tplc="5574BB90">
      <w:start w:val="1"/>
      <w:numFmt w:val="bullet"/>
      <w:lvlText w:val="-"/>
      <w:lvlJc w:val="left"/>
      <w:pPr>
        <w:ind w:left="760" w:hanging="360"/>
      </w:pPr>
      <w:rPr>
        <w:rFonts w:ascii="Palatino Linotype" w:eastAsiaTheme="minorEastAsia" w:hAnsi="Palatino Linotype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9C62ABE"/>
    <w:multiLevelType w:val="hybridMultilevel"/>
    <w:tmpl w:val="CFF46932"/>
    <w:lvl w:ilvl="0" w:tplc="4932681E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DCB46D2"/>
    <w:multiLevelType w:val="hybridMultilevel"/>
    <w:tmpl w:val="746CD362"/>
    <w:lvl w:ilvl="0" w:tplc="8AC8B8F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9E81568"/>
    <w:multiLevelType w:val="hybridMultilevel"/>
    <w:tmpl w:val="8BE0AB7C"/>
    <w:lvl w:ilvl="0" w:tplc="B11892FE">
      <w:start w:val="2"/>
      <w:numFmt w:val="bullet"/>
      <w:lvlText w:val="-"/>
      <w:lvlJc w:val="left"/>
      <w:pPr>
        <w:ind w:left="465" w:hanging="360"/>
      </w:pPr>
      <w:rPr>
        <w:rFonts w:ascii="Palatino Linotype" w:eastAsiaTheme="minorEastAsia" w:hAnsi="Palatino Linotype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0" w15:restartNumberingAfterBreak="0">
    <w:nsid w:val="540467F6"/>
    <w:multiLevelType w:val="hybridMultilevel"/>
    <w:tmpl w:val="28F238A4"/>
    <w:lvl w:ilvl="0" w:tplc="7CF2D41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702A58B6"/>
    <w:multiLevelType w:val="hybridMultilevel"/>
    <w:tmpl w:val="5D62F1F0"/>
    <w:lvl w:ilvl="0" w:tplc="E24C1F68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 w16cid:durableId="1901598173">
    <w:abstractNumId w:val="10"/>
  </w:num>
  <w:num w:numId="2" w16cid:durableId="866676101">
    <w:abstractNumId w:val="11"/>
  </w:num>
  <w:num w:numId="3" w16cid:durableId="1496218892">
    <w:abstractNumId w:val="7"/>
  </w:num>
  <w:num w:numId="4" w16cid:durableId="1339192542">
    <w:abstractNumId w:val="6"/>
  </w:num>
  <w:num w:numId="5" w16cid:durableId="849611063">
    <w:abstractNumId w:val="8"/>
  </w:num>
  <w:num w:numId="6" w16cid:durableId="1162161554">
    <w:abstractNumId w:val="3"/>
  </w:num>
  <w:num w:numId="7" w16cid:durableId="1384519629">
    <w:abstractNumId w:val="9"/>
  </w:num>
  <w:num w:numId="8" w16cid:durableId="12075703">
    <w:abstractNumId w:val="0"/>
  </w:num>
  <w:num w:numId="9" w16cid:durableId="267853767">
    <w:abstractNumId w:val="5"/>
  </w:num>
  <w:num w:numId="10" w16cid:durableId="713896034">
    <w:abstractNumId w:val="4"/>
  </w:num>
  <w:num w:numId="11" w16cid:durableId="494146464">
    <w:abstractNumId w:val="2"/>
  </w:num>
  <w:num w:numId="12" w16cid:durableId="4783763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smetic Dermat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wdef5dtd20psef0t2xawaeatvwas9e2t90&quot;&gt;Hair Protection Project Copy-Saved&lt;record-ids&gt;&lt;item&gt;706&lt;/item&gt;&lt;/record-ids&gt;&lt;/item&gt;&lt;/Libraries&gt;"/>
  </w:docVars>
  <w:rsids>
    <w:rsidRoot w:val="00FC12A7"/>
    <w:rsid w:val="00010A23"/>
    <w:rsid w:val="00014206"/>
    <w:rsid w:val="00014309"/>
    <w:rsid w:val="00017917"/>
    <w:rsid w:val="0002106A"/>
    <w:rsid w:val="00026585"/>
    <w:rsid w:val="00027355"/>
    <w:rsid w:val="00032B82"/>
    <w:rsid w:val="0003750D"/>
    <w:rsid w:val="00041256"/>
    <w:rsid w:val="00042B4C"/>
    <w:rsid w:val="000443D2"/>
    <w:rsid w:val="000477DC"/>
    <w:rsid w:val="00047A60"/>
    <w:rsid w:val="00051A9F"/>
    <w:rsid w:val="00054E52"/>
    <w:rsid w:val="000608CB"/>
    <w:rsid w:val="000609D0"/>
    <w:rsid w:val="00060D90"/>
    <w:rsid w:val="00065035"/>
    <w:rsid w:val="00066E3F"/>
    <w:rsid w:val="0007768F"/>
    <w:rsid w:val="00084BB6"/>
    <w:rsid w:val="000875C4"/>
    <w:rsid w:val="00094DD3"/>
    <w:rsid w:val="000A5A31"/>
    <w:rsid w:val="000A751C"/>
    <w:rsid w:val="000B0EEC"/>
    <w:rsid w:val="000B1146"/>
    <w:rsid w:val="000B23FF"/>
    <w:rsid w:val="000B58CD"/>
    <w:rsid w:val="000B600E"/>
    <w:rsid w:val="000D1DA2"/>
    <w:rsid w:val="000D2D15"/>
    <w:rsid w:val="000D3CC2"/>
    <w:rsid w:val="000E3BD8"/>
    <w:rsid w:val="000E4B84"/>
    <w:rsid w:val="000F1FA1"/>
    <w:rsid w:val="000F3B57"/>
    <w:rsid w:val="000F4203"/>
    <w:rsid w:val="000F5969"/>
    <w:rsid w:val="00100098"/>
    <w:rsid w:val="0010595E"/>
    <w:rsid w:val="00107CBB"/>
    <w:rsid w:val="00111893"/>
    <w:rsid w:val="001118BF"/>
    <w:rsid w:val="00115458"/>
    <w:rsid w:val="00117EA5"/>
    <w:rsid w:val="00123E1A"/>
    <w:rsid w:val="0012630D"/>
    <w:rsid w:val="001319BA"/>
    <w:rsid w:val="00131A1C"/>
    <w:rsid w:val="00132BF2"/>
    <w:rsid w:val="00143C9A"/>
    <w:rsid w:val="00144ADC"/>
    <w:rsid w:val="00145907"/>
    <w:rsid w:val="001602FD"/>
    <w:rsid w:val="001612FD"/>
    <w:rsid w:val="0016536B"/>
    <w:rsid w:val="00173C1E"/>
    <w:rsid w:val="001773E4"/>
    <w:rsid w:val="001864A1"/>
    <w:rsid w:val="00186CB2"/>
    <w:rsid w:val="001907D1"/>
    <w:rsid w:val="00190CC2"/>
    <w:rsid w:val="00194F3D"/>
    <w:rsid w:val="00196086"/>
    <w:rsid w:val="00196363"/>
    <w:rsid w:val="001A1908"/>
    <w:rsid w:val="001A4314"/>
    <w:rsid w:val="001A4CAE"/>
    <w:rsid w:val="001A574E"/>
    <w:rsid w:val="001A5922"/>
    <w:rsid w:val="001A7FC6"/>
    <w:rsid w:val="001B08F1"/>
    <w:rsid w:val="001B4020"/>
    <w:rsid w:val="001B4F13"/>
    <w:rsid w:val="001C19A7"/>
    <w:rsid w:val="001C2FBB"/>
    <w:rsid w:val="001C7AAD"/>
    <w:rsid w:val="001D01D3"/>
    <w:rsid w:val="001D02B7"/>
    <w:rsid w:val="001D0F5C"/>
    <w:rsid w:val="001D12D7"/>
    <w:rsid w:val="001E6C11"/>
    <w:rsid w:val="001E7CDF"/>
    <w:rsid w:val="001F7D04"/>
    <w:rsid w:val="002009B1"/>
    <w:rsid w:val="002045EC"/>
    <w:rsid w:val="00204DA9"/>
    <w:rsid w:val="002140CC"/>
    <w:rsid w:val="00214CD1"/>
    <w:rsid w:val="00220A61"/>
    <w:rsid w:val="00227535"/>
    <w:rsid w:val="00227897"/>
    <w:rsid w:val="0023239D"/>
    <w:rsid w:val="0023241C"/>
    <w:rsid w:val="00234C1D"/>
    <w:rsid w:val="002359F6"/>
    <w:rsid w:val="00237B22"/>
    <w:rsid w:val="00251132"/>
    <w:rsid w:val="002525FD"/>
    <w:rsid w:val="0025313E"/>
    <w:rsid w:val="002542E9"/>
    <w:rsid w:val="00254996"/>
    <w:rsid w:val="00255E41"/>
    <w:rsid w:val="00260F06"/>
    <w:rsid w:val="00265468"/>
    <w:rsid w:val="00265EED"/>
    <w:rsid w:val="00271BA2"/>
    <w:rsid w:val="00283C66"/>
    <w:rsid w:val="002915F9"/>
    <w:rsid w:val="00294B5D"/>
    <w:rsid w:val="002958A6"/>
    <w:rsid w:val="002A0060"/>
    <w:rsid w:val="002A0C8D"/>
    <w:rsid w:val="002A0FC7"/>
    <w:rsid w:val="002A3D19"/>
    <w:rsid w:val="002A526F"/>
    <w:rsid w:val="002A77FD"/>
    <w:rsid w:val="002B7249"/>
    <w:rsid w:val="002B7314"/>
    <w:rsid w:val="002C2E89"/>
    <w:rsid w:val="002C5D19"/>
    <w:rsid w:val="002C5EE0"/>
    <w:rsid w:val="002D157C"/>
    <w:rsid w:val="002D6E7B"/>
    <w:rsid w:val="002E7493"/>
    <w:rsid w:val="002F0F6E"/>
    <w:rsid w:val="002F16A1"/>
    <w:rsid w:val="002F396D"/>
    <w:rsid w:val="002F45E8"/>
    <w:rsid w:val="00300BDD"/>
    <w:rsid w:val="00311D68"/>
    <w:rsid w:val="00314CFE"/>
    <w:rsid w:val="00317AE2"/>
    <w:rsid w:val="003223A4"/>
    <w:rsid w:val="00323048"/>
    <w:rsid w:val="003250E1"/>
    <w:rsid w:val="00325E21"/>
    <w:rsid w:val="00326182"/>
    <w:rsid w:val="00330AA6"/>
    <w:rsid w:val="0033140A"/>
    <w:rsid w:val="00331D8D"/>
    <w:rsid w:val="003348FD"/>
    <w:rsid w:val="00334B50"/>
    <w:rsid w:val="00334C36"/>
    <w:rsid w:val="003353D4"/>
    <w:rsid w:val="0034022D"/>
    <w:rsid w:val="00340B10"/>
    <w:rsid w:val="00340F95"/>
    <w:rsid w:val="00343C20"/>
    <w:rsid w:val="003528E1"/>
    <w:rsid w:val="0035740C"/>
    <w:rsid w:val="00357D7C"/>
    <w:rsid w:val="00357EEA"/>
    <w:rsid w:val="00361B6F"/>
    <w:rsid w:val="00362ABA"/>
    <w:rsid w:val="0036641B"/>
    <w:rsid w:val="00367746"/>
    <w:rsid w:val="00372285"/>
    <w:rsid w:val="00377592"/>
    <w:rsid w:val="003911A8"/>
    <w:rsid w:val="00392014"/>
    <w:rsid w:val="00394FAC"/>
    <w:rsid w:val="00397CA8"/>
    <w:rsid w:val="00397CF2"/>
    <w:rsid w:val="003A0B11"/>
    <w:rsid w:val="003A0C8D"/>
    <w:rsid w:val="003A133A"/>
    <w:rsid w:val="003A5EB7"/>
    <w:rsid w:val="003B1A90"/>
    <w:rsid w:val="003B1D3F"/>
    <w:rsid w:val="003B27D8"/>
    <w:rsid w:val="003B65B5"/>
    <w:rsid w:val="003D30E1"/>
    <w:rsid w:val="003D7E16"/>
    <w:rsid w:val="003F1E76"/>
    <w:rsid w:val="003F6D8C"/>
    <w:rsid w:val="00410A49"/>
    <w:rsid w:val="00412AEE"/>
    <w:rsid w:val="004140E4"/>
    <w:rsid w:val="00414ED9"/>
    <w:rsid w:val="00423970"/>
    <w:rsid w:val="004242F0"/>
    <w:rsid w:val="0044046E"/>
    <w:rsid w:val="004409D2"/>
    <w:rsid w:val="00445A31"/>
    <w:rsid w:val="004475DC"/>
    <w:rsid w:val="004515DF"/>
    <w:rsid w:val="004518D3"/>
    <w:rsid w:val="004552AF"/>
    <w:rsid w:val="00457B84"/>
    <w:rsid w:val="00460713"/>
    <w:rsid w:val="00460C25"/>
    <w:rsid w:val="00461018"/>
    <w:rsid w:val="00474571"/>
    <w:rsid w:val="00475009"/>
    <w:rsid w:val="00475516"/>
    <w:rsid w:val="00475AA3"/>
    <w:rsid w:val="00476F07"/>
    <w:rsid w:val="00482D28"/>
    <w:rsid w:val="00485D74"/>
    <w:rsid w:val="00493617"/>
    <w:rsid w:val="00493AAC"/>
    <w:rsid w:val="0049545F"/>
    <w:rsid w:val="00495E0E"/>
    <w:rsid w:val="004A02D4"/>
    <w:rsid w:val="004A08AD"/>
    <w:rsid w:val="004A157A"/>
    <w:rsid w:val="004A41FB"/>
    <w:rsid w:val="004A478B"/>
    <w:rsid w:val="004A7059"/>
    <w:rsid w:val="004B26EB"/>
    <w:rsid w:val="004B3930"/>
    <w:rsid w:val="004C5329"/>
    <w:rsid w:val="004C64D9"/>
    <w:rsid w:val="004D7149"/>
    <w:rsid w:val="004E2589"/>
    <w:rsid w:val="004E4215"/>
    <w:rsid w:val="004F33FE"/>
    <w:rsid w:val="004F54F7"/>
    <w:rsid w:val="004F7648"/>
    <w:rsid w:val="00500AD3"/>
    <w:rsid w:val="0050275E"/>
    <w:rsid w:val="00502D14"/>
    <w:rsid w:val="00511909"/>
    <w:rsid w:val="005123BA"/>
    <w:rsid w:val="005145C5"/>
    <w:rsid w:val="00523493"/>
    <w:rsid w:val="00524920"/>
    <w:rsid w:val="00525338"/>
    <w:rsid w:val="0052609F"/>
    <w:rsid w:val="00527425"/>
    <w:rsid w:val="005316B2"/>
    <w:rsid w:val="00535740"/>
    <w:rsid w:val="0053662F"/>
    <w:rsid w:val="00541DDE"/>
    <w:rsid w:val="00542131"/>
    <w:rsid w:val="00542C5C"/>
    <w:rsid w:val="005446A6"/>
    <w:rsid w:val="00545058"/>
    <w:rsid w:val="005500ED"/>
    <w:rsid w:val="00550919"/>
    <w:rsid w:val="005544DC"/>
    <w:rsid w:val="005552B9"/>
    <w:rsid w:val="005627BD"/>
    <w:rsid w:val="00565BD5"/>
    <w:rsid w:val="005731B9"/>
    <w:rsid w:val="00576E10"/>
    <w:rsid w:val="005849B2"/>
    <w:rsid w:val="00584D01"/>
    <w:rsid w:val="00593B07"/>
    <w:rsid w:val="00594B8E"/>
    <w:rsid w:val="005A1F7C"/>
    <w:rsid w:val="005A295C"/>
    <w:rsid w:val="005A60D4"/>
    <w:rsid w:val="005A6A79"/>
    <w:rsid w:val="005B02B8"/>
    <w:rsid w:val="005B489C"/>
    <w:rsid w:val="005B58ED"/>
    <w:rsid w:val="005C340C"/>
    <w:rsid w:val="005D06FA"/>
    <w:rsid w:val="005D3358"/>
    <w:rsid w:val="005D440D"/>
    <w:rsid w:val="005D5D8C"/>
    <w:rsid w:val="005D6AB7"/>
    <w:rsid w:val="005E0CA1"/>
    <w:rsid w:val="005E2C81"/>
    <w:rsid w:val="005F7F34"/>
    <w:rsid w:val="00601C3B"/>
    <w:rsid w:val="00612CB0"/>
    <w:rsid w:val="00614F70"/>
    <w:rsid w:val="00620D1E"/>
    <w:rsid w:val="0062203D"/>
    <w:rsid w:val="00632895"/>
    <w:rsid w:val="006331E9"/>
    <w:rsid w:val="0063488B"/>
    <w:rsid w:val="00653110"/>
    <w:rsid w:val="00653B03"/>
    <w:rsid w:val="0065468D"/>
    <w:rsid w:val="006553D3"/>
    <w:rsid w:val="00662D24"/>
    <w:rsid w:val="00664BCC"/>
    <w:rsid w:val="0066774B"/>
    <w:rsid w:val="00674BF4"/>
    <w:rsid w:val="00682638"/>
    <w:rsid w:val="00691528"/>
    <w:rsid w:val="00694AC4"/>
    <w:rsid w:val="00697DA7"/>
    <w:rsid w:val="006A0AAB"/>
    <w:rsid w:val="006A0D34"/>
    <w:rsid w:val="006A1845"/>
    <w:rsid w:val="006A446A"/>
    <w:rsid w:val="006A7277"/>
    <w:rsid w:val="006B073D"/>
    <w:rsid w:val="006B3DC2"/>
    <w:rsid w:val="006B65E8"/>
    <w:rsid w:val="006B7615"/>
    <w:rsid w:val="006C1B53"/>
    <w:rsid w:val="006C31D9"/>
    <w:rsid w:val="006D3BE9"/>
    <w:rsid w:val="006E0ADB"/>
    <w:rsid w:val="006E39A5"/>
    <w:rsid w:val="006E3A49"/>
    <w:rsid w:val="006E5B13"/>
    <w:rsid w:val="006F4EF2"/>
    <w:rsid w:val="006F74AE"/>
    <w:rsid w:val="006F7A4C"/>
    <w:rsid w:val="007024B3"/>
    <w:rsid w:val="00702B4A"/>
    <w:rsid w:val="0070723F"/>
    <w:rsid w:val="0071071A"/>
    <w:rsid w:val="00710934"/>
    <w:rsid w:val="007114B0"/>
    <w:rsid w:val="007146F6"/>
    <w:rsid w:val="00720CF7"/>
    <w:rsid w:val="007218C7"/>
    <w:rsid w:val="00721E7D"/>
    <w:rsid w:val="0072478A"/>
    <w:rsid w:val="007261D9"/>
    <w:rsid w:val="00727706"/>
    <w:rsid w:val="007351D0"/>
    <w:rsid w:val="00736F69"/>
    <w:rsid w:val="007454EC"/>
    <w:rsid w:val="007472E3"/>
    <w:rsid w:val="0075745B"/>
    <w:rsid w:val="00762ACE"/>
    <w:rsid w:val="00762CCB"/>
    <w:rsid w:val="007638C2"/>
    <w:rsid w:val="007659BF"/>
    <w:rsid w:val="0076681B"/>
    <w:rsid w:val="00766CE1"/>
    <w:rsid w:val="0077094C"/>
    <w:rsid w:val="0077666C"/>
    <w:rsid w:val="00787743"/>
    <w:rsid w:val="0079067C"/>
    <w:rsid w:val="00790EFA"/>
    <w:rsid w:val="00794363"/>
    <w:rsid w:val="007978CB"/>
    <w:rsid w:val="007A33CA"/>
    <w:rsid w:val="007A4219"/>
    <w:rsid w:val="007B380C"/>
    <w:rsid w:val="007B47D1"/>
    <w:rsid w:val="007B6E03"/>
    <w:rsid w:val="007C3390"/>
    <w:rsid w:val="007C559F"/>
    <w:rsid w:val="007C5714"/>
    <w:rsid w:val="007D0F14"/>
    <w:rsid w:val="007D237D"/>
    <w:rsid w:val="007D5F1E"/>
    <w:rsid w:val="007E3A77"/>
    <w:rsid w:val="007E7AE3"/>
    <w:rsid w:val="007F05C1"/>
    <w:rsid w:val="007F41CD"/>
    <w:rsid w:val="007F4A34"/>
    <w:rsid w:val="00803615"/>
    <w:rsid w:val="00804C09"/>
    <w:rsid w:val="008070E7"/>
    <w:rsid w:val="00807928"/>
    <w:rsid w:val="0081312B"/>
    <w:rsid w:val="00813F5F"/>
    <w:rsid w:val="008200BD"/>
    <w:rsid w:val="00821507"/>
    <w:rsid w:val="00826DCA"/>
    <w:rsid w:val="00835CD2"/>
    <w:rsid w:val="00837D69"/>
    <w:rsid w:val="00840C00"/>
    <w:rsid w:val="00841F58"/>
    <w:rsid w:val="00844800"/>
    <w:rsid w:val="0084762C"/>
    <w:rsid w:val="008554F1"/>
    <w:rsid w:val="00864AA2"/>
    <w:rsid w:val="0086581A"/>
    <w:rsid w:val="00865B1B"/>
    <w:rsid w:val="00865D35"/>
    <w:rsid w:val="00865F91"/>
    <w:rsid w:val="0087561A"/>
    <w:rsid w:val="00882361"/>
    <w:rsid w:val="00891CA7"/>
    <w:rsid w:val="008946E3"/>
    <w:rsid w:val="0089638B"/>
    <w:rsid w:val="008A27EA"/>
    <w:rsid w:val="008B0B53"/>
    <w:rsid w:val="008B172D"/>
    <w:rsid w:val="008B1918"/>
    <w:rsid w:val="008B1983"/>
    <w:rsid w:val="008B33A7"/>
    <w:rsid w:val="008B3ACB"/>
    <w:rsid w:val="008B5567"/>
    <w:rsid w:val="008B5F22"/>
    <w:rsid w:val="008B6AC2"/>
    <w:rsid w:val="008C5A32"/>
    <w:rsid w:val="008C6848"/>
    <w:rsid w:val="008C7294"/>
    <w:rsid w:val="008D5C31"/>
    <w:rsid w:val="008E07B3"/>
    <w:rsid w:val="008E4F53"/>
    <w:rsid w:val="008E5842"/>
    <w:rsid w:val="008E70FD"/>
    <w:rsid w:val="008F4EDE"/>
    <w:rsid w:val="008F54D0"/>
    <w:rsid w:val="008F64A4"/>
    <w:rsid w:val="0090154E"/>
    <w:rsid w:val="00902D8F"/>
    <w:rsid w:val="00907C7C"/>
    <w:rsid w:val="00910BA6"/>
    <w:rsid w:val="0091367C"/>
    <w:rsid w:val="00914334"/>
    <w:rsid w:val="00914B19"/>
    <w:rsid w:val="0092253E"/>
    <w:rsid w:val="0092386B"/>
    <w:rsid w:val="0092398A"/>
    <w:rsid w:val="009256C7"/>
    <w:rsid w:val="00927687"/>
    <w:rsid w:val="00930B95"/>
    <w:rsid w:val="009425C6"/>
    <w:rsid w:val="009461C6"/>
    <w:rsid w:val="00950285"/>
    <w:rsid w:val="00951430"/>
    <w:rsid w:val="00952615"/>
    <w:rsid w:val="00953066"/>
    <w:rsid w:val="00957D31"/>
    <w:rsid w:val="00961BEE"/>
    <w:rsid w:val="00962377"/>
    <w:rsid w:val="00964551"/>
    <w:rsid w:val="009647EE"/>
    <w:rsid w:val="00966F6C"/>
    <w:rsid w:val="009775D5"/>
    <w:rsid w:val="00977BE5"/>
    <w:rsid w:val="00991AC1"/>
    <w:rsid w:val="0099342D"/>
    <w:rsid w:val="009949D7"/>
    <w:rsid w:val="00995DA2"/>
    <w:rsid w:val="0099654C"/>
    <w:rsid w:val="009A3A33"/>
    <w:rsid w:val="009B16F1"/>
    <w:rsid w:val="009B2F74"/>
    <w:rsid w:val="009B625C"/>
    <w:rsid w:val="009C094C"/>
    <w:rsid w:val="009C12B0"/>
    <w:rsid w:val="009C3987"/>
    <w:rsid w:val="009D4E20"/>
    <w:rsid w:val="009D5ECA"/>
    <w:rsid w:val="009D66A2"/>
    <w:rsid w:val="009D66B3"/>
    <w:rsid w:val="009E012D"/>
    <w:rsid w:val="009E217D"/>
    <w:rsid w:val="009E2A1C"/>
    <w:rsid w:val="009E785C"/>
    <w:rsid w:val="009F0A62"/>
    <w:rsid w:val="00A03C0B"/>
    <w:rsid w:val="00A067F7"/>
    <w:rsid w:val="00A11277"/>
    <w:rsid w:val="00A16214"/>
    <w:rsid w:val="00A16F1F"/>
    <w:rsid w:val="00A17291"/>
    <w:rsid w:val="00A24245"/>
    <w:rsid w:val="00A37C9F"/>
    <w:rsid w:val="00A451B0"/>
    <w:rsid w:val="00A5300E"/>
    <w:rsid w:val="00A53F80"/>
    <w:rsid w:val="00A54BA1"/>
    <w:rsid w:val="00A574CD"/>
    <w:rsid w:val="00A6505B"/>
    <w:rsid w:val="00A67A02"/>
    <w:rsid w:val="00A67CC3"/>
    <w:rsid w:val="00A82E28"/>
    <w:rsid w:val="00A85F61"/>
    <w:rsid w:val="00A865AB"/>
    <w:rsid w:val="00A872D8"/>
    <w:rsid w:val="00A87781"/>
    <w:rsid w:val="00A90F10"/>
    <w:rsid w:val="00A946D9"/>
    <w:rsid w:val="00A94972"/>
    <w:rsid w:val="00A96295"/>
    <w:rsid w:val="00A970E2"/>
    <w:rsid w:val="00A97985"/>
    <w:rsid w:val="00AA33AE"/>
    <w:rsid w:val="00AA37B2"/>
    <w:rsid w:val="00AA5E2C"/>
    <w:rsid w:val="00AB2FFF"/>
    <w:rsid w:val="00AD5BC7"/>
    <w:rsid w:val="00AD6EB8"/>
    <w:rsid w:val="00AE340E"/>
    <w:rsid w:val="00AE69DD"/>
    <w:rsid w:val="00AE7C3D"/>
    <w:rsid w:val="00AF0931"/>
    <w:rsid w:val="00AF2C1C"/>
    <w:rsid w:val="00AF5B80"/>
    <w:rsid w:val="00B00E98"/>
    <w:rsid w:val="00B01ED6"/>
    <w:rsid w:val="00B0475E"/>
    <w:rsid w:val="00B1095D"/>
    <w:rsid w:val="00B1386D"/>
    <w:rsid w:val="00B22BB3"/>
    <w:rsid w:val="00B30572"/>
    <w:rsid w:val="00B31898"/>
    <w:rsid w:val="00B31E24"/>
    <w:rsid w:val="00B4022A"/>
    <w:rsid w:val="00B40685"/>
    <w:rsid w:val="00B40E79"/>
    <w:rsid w:val="00B41938"/>
    <w:rsid w:val="00B43F0F"/>
    <w:rsid w:val="00B46F86"/>
    <w:rsid w:val="00B47214"/>
    <w:rsid w:val="00B47EED"/>
    <w:rsid w:val="00B52F64"/>
    <w:rsid w:val="00B66956"/>
    <w:rsid w:val="00B70CED"/>
    <w:rsid w:val="00B70DAB"/>
    <w:rsid w:val="00B71801"/>
    <w:rsid w:val="00B71D29"/>
    <w:rsid w:val="00B73274"/>
    <w:rsid w:val="00B76335"/>
    <w:rsid w:val="00B82AFD"/>
    <w:rsid w:val="00B907D9"/>
    <w:rsid w:val="00B91B29"/>
    <w:rsid w:val="00B936FB"/>
    <w:rsid w:val="00BA03E1"/>
    <w:rsid w:val="00BA5F46"/>
    <w:rsid w:val="00BA743D"/>
    <w:rsid w:val="00BA79A3"/>
    <w:rsid w:val="00BB10B5"/>
    <w:rsid w:val="00BB1BA0"/>
    <w:rsid w:val="00BB2366"/>
    <w:rsid w:val="00BB440F"/>
    <w:rsid w:val="00BC0290"/>
    <w:rsid w:val="00BC24D8"/>
    <w:rsid w:val="00BC3DA4"/>
    <w:rsid w:val="00BC6C1C"/>
    <w:rsid w:val="00BD196E"/>
    <w:rsid w:val="00BD22CC"/>
    <w:rsid w:val="00BD2496"/>
    <w:rsid w:val="00BD2F31"/>
    <w:rsid w:val="00BD3A53"/>
    <w:rsid w:val="00BD3E77"/>
    <w:rsid w:val="00BE5A52"/>
    <w:rsid w:val="00BE5B06"/>
    <w:rsid w:val="00BE6081"/>
    <w:rsid w:val="00BE6ABB"/>
    <w:rsid w:val="00BF5488"/>
    <w:rsid w:val="00BF7868"/>
    <w:rsid w:val="00C02E0B"/>
    <w:rsid w:val="00C03563"/>
    <w:rsid w:val="00C049C1"/>
    <w:rsid w:val="00C07505"/>
    <w:rsid w:val="00C07EBF"/>
    <w:rsid w:val="00C1010A"/>
    <w:rsid w:val="00C23757"/>
    <w:rsid w:val="00C26CCD"/>
    <w:rsid w:val="00C305A1"/>
    <w:rsid w:val="00C318C1"/>
    <w:rsid w:val="00C32015"/>
    <w:rsid w:val="00C345CD"/>
    <w:rsid w:val="00C35B56"/>
    <w:rsid w:val="00C448AD"/>
    <w:rsid w:val="00C45501"/>
    <w:rsid w:val="00C469F2"/>
    <w:rsid w:val="00C47929"/>
    <w:rsid w:val="00C5447F"/>
    <w:rsid w:val="00C54FA8"/>
    <w:rsid w:val="00C61E4D"/>
    <w:rsid w:val="00C62BF9"/>
    <w:rsid w:val="00C62F13"/>
    <w:rsid w:val="00C70904"/>
    <w:rsid w:val="00C75D4D"/>
    <w:rsid w:val="00C76D78"/>
    <w:rsid w:val="00C77315"/>
    <w:rsid w:val="00C77C1E"/>
    <w:rsid w:val="00C8028B"/>
    <w:rsid w:val="00C8094A"/>
    <w:rsid w:val="00C83881"/>
    <w:rsid w:val="00C84831"/>
    <w:rsid w:val="00C86E24"/>
    <w:rsid w:val="00C86E8D"/>
    <w:rsid w:val="00C875B8"/>
    <w:rsid w:val="00C9162E"/>
    <w:rsid w:val="00C916FD"/>
    <w:rsid w:val="00C92012"/>
    <w:rsid w:val="00C93C00"/>
    <w:rsid w:val="00C940BF"/>
    <w:rsid w:val="00C9546A"/>
    <w:rsid w:val="00C96C15"/>
    <w:rsid w:val="00CA0347"/>
    <w:rsid w:val="00CA05E7"/>
    <w:rsid w:val="00CA1913"/>
    <w:rsid w:val="00CA1BE5"/>
    <w:rsid w:val="00CA25CA"/>
    <w:rsid w:val="00CA5CFE"/>
    <w:rsid w:val="00CB2B97"/>
    <w:rsid w:val="00CB3D69"/>
    <w:rsid w:val="00CB4A68"/>
    <w:rsid w:val="00CB6F33"/>
    <w:rsid w:val="00CB73C8"/>
    <w:rsid w:val="00CC081A"/>
    <w:rsid w:val="00CC14DF"/>
    <w:rsid w:val="00CC1559"/>
    <w:rsid w:val="00CC412C"/>
    <w:rsid w:val="00CC458D"/>
    <w:rsid w:val="00CC524F"/>
    <w:rsid w:val="00CC7410"/>
    <w:rsid w:val="00CD38B3"/>
    <w:rsid w:val="00CD4473"/>
    <w:rsid w:val="00CD74E3"/>
    <w:rsid w:val="00CE0CF1"/>
    <w:rsid w:val="00CE5335"/>
    <w:rsid w:val="00CE5733"/>
    <w:rsid w:val="00CE5883"/>
    <w:rsid w:val="00CE5A96"/>
    <w:rsid w:val="00CE799B"/>
    <w:rsid w:val="00CF5219"/>
    <w:rsid w:val="00CF60CD"/>
    <w:rsid w:val="00CF6FD3"/>
    <w:rsid w:val="00D0191A"/>
    <w:rsid w:val="00D07D69"/>
    <w:rsid w:val="00D128E7"/>
    <w:rsid w:val="00D131D5"/>
    <w:rsid w:val="00D14315"/>
    <w:rsid w:val="00D149C9"/>
    <w:rsid w:val="00D15DD7"/>
    <w:rsid w:val="00D26B77"/>
    <w:rsid w:val="00D27AD6"/>
    <w:rsid w:val="00D332E9"/>
    <w:rsid w:val="00D364F2"/>
    <w:rsid w:val="00D37C08"/>
    <w:rsid w:val="00D406C7"/>
    <w:rsid w:val="00D42D26"/>
    <w:rsid w:val="00D47586"/>
    <w:rsid w:val="00D53BD2"/>
    <w:rsid w:val="00D60455"/>
    <w:rsid w:val="00D607C6"/>
    <w:rsid w:val="00D64441"/>
    <w:rsid w:val="00D67D67"/>
    <w:rsid w:val="00D7040C"/>
    <w:rsid w:val="00D779BF"/>
    <w:rsid w:val="00D81F24"/>
    <w:rsid w:val="00D82042"/>
    <w:rsid w:val="00D86096"/>
    <w:rsid w:val="00D91E9C"/>
    <w:rsid w:val="00D97069"/>
    <w:rsid w:val="00DA0115"/>
    <w:rsid w:val="00DA33FD"/>
    <w:rsid w:val="00DB4012"/>
    <w:rsid w:val="00DB4716"/>
    <w:rsid w:val="00DC0DCC"/>
    <w:rsid w:val="00DC393B"/>
    <w:rsid w:val="00DC437C"/>
    <w:rsid w:val="00DD3E62"/>
    <w:rsid w:val="00DD6370"/>
    <w:rsid w:val="00DE0AD1"/>
    <w:rsid w:val="00DE30D9"/>
    <w:rsid w:val="00DE31AC"/>
    <w:rsid w:val="00DE7721"/>
    <w:rsid w:val="00DE7F2F"/>
    <w:rsid w:val="00DF6189"/>
    <w:rsid w:val="00DF7242"/>
    <w:rsid w:val="00DF72F7"/>
    <w:rsid w:val="00E15734"/>
    <w:rsid w:val="00E17C80"/>
    <w:rsid w:val="00E204B7"/>
    <w:rsid w:val="00E24A24"/>
    <w:rsid w:val="00E24B17"/>
    <w:rsid w:val="00E30113"/>
    <w:rsid w:val="00E30CC7"/>
    <w:rsid w:val="00E412AD"/>
    <w:rsid w:val="00E471EF"/>
    <w:rsid w:val="00E47F2E"/>
    <w:rsid w:val="00E51129"/>
    <w:rsid w:val="00E62FEC"/>
    <w:rsid w:val="00E74F71"/>
    <w:rsid w:val="00E77037"/>
    <w:rsid w:val="00E773CA"/>
    <w:rsid w:val="00E805F3"/>
    <w:rsid w:val="00E8794F"/>
    <w:rsid w:val="00E9076B"/>
    <w:rsid w:val="00E97EC7"/>
    <w:rsid w:val="00EA07A3"/>
    <w:rsid w:val="00EA3B10"/>
    <w:rsid w:val="00EA5801"/>
    <w:rsid w:val="00EA5827"/>
    <w:rsid w:val="00EA584F"/>
    <w:rsid w:val="00EA5F39"/>
    <w:rsid w:val="00EB2C8E"/>
    <w:rsid w:val="00EB30DA"/>
    <w:rsid w:val="00EC45FC"/>
    <w:rsid w:val="00EC7EED"/>
    <w:rsid w:val="00ED49CD"/>
    <w:rsid w:val="00EE0D36"/>
    <w:rsid w:val="00EE7DE0"/>
    <w:rsid w:val="00EF1DF5"/>
    <w:rsid w:val="00EF4B6F"/>
    <w:rsid w:val="00EF785A"/>
    <w:rsid w:val="00EF79AF"/>
    <w:rsid w:val="00F0114F"/>
    <w:rsid w:val="00F06685"/>
    <w:rsid w:val="00F118C9"/>
    <w:rsid w:val="00F1208B"/>
    <w:rsid w:val="00F167A8"/>
    <w:rsid w:val="00F20624"/>
    <w:rsid w:val="00F23A6F"/>
    <w:rsid w:val="00F27E48"/>
    <w:rsid w:val="00F31A3A"/>
    <w:rsid w:val="00F348BC"/>
    <w:rsid w:val="00F35925"/>
    <w:rsid w:val="00F370EA"/>
    <w:rsid w:val="00F372C2"/>
    <w:rsid w:val="00F37A9E"/>
    <w:rsid w:val="00F41D64"/>
    <w:rsid w:val="00F45869"/>
    <w:rsid w:val="00F54493"/>
    <w:rsid w:val="00F560FE"/>
    <w:rsid w:val="00F56D96"/>
    <w:rsid w:val="00F66298"/>
    <w:rsid w:val="00F66765"/>
    <w:rsid w:val="00F72787"/>
    <w:rsid w:val="00F729A8"/>
    <w:rsid w:val="00F74CB2"/>
    <w:rsid w:val="00F75876"/>
    <w:rsid w:val="00F81F98"/>
    <w:rsid w:val="00F84039"/>
    <w:rsid w:val="00F849AD"/>
    <w:rsid w:val="00F8519D"/>
    <w:rsid w:val="00F85D28"/>
    <w:rsid w:val="00F91A72"/>
    <w:rsid w:val="00F93BD0"/>
    <w:rsid w:val="00F96681"/>
    <w:rsid w:val="00F97CCC"/>
    <w:rsid w:val="00FA0D61"/>
    <w:rsid w:val="00FA4DAA"/>
    <w:rsid w:val="00FB4473"/>
    <w:rsid w:val="00FB6DB9"/>
    <w:rsid w:val="00FC0FFB"/>
    <w:rsid w:val="00FC12A7"/>
    <w:rsid w:val="00FC1E04"/>
    <w:rsid w:val="00FC6047"/>
    <w:rsid w:val="00FD305C"/>
    <w:rsid w:val="00FD32C4"/>
    <w:rsid w:val="00FD32C8"/>
    <w:rsid w:val="00FD473A"/>
    <w:rsid w:val="00FD5164"/>
    <w:rsid w:val="00FE033F"/>
    <w:rsid w:val="00FE0853"/>
    <w:rsid w:val="00FE40B2"/>
    <w:rsid w:val="00FF5150"/>
    <w:rsid w:val="00FF5B53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B75C1B"/>
  <w15:chartTrackingRefBased/>
  <w15:docId w15:val="{3F56A918-D10B-448C-88FF-E173F2F9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0C0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DA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D15DD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5A31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D406C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6C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406C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6C7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9965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654C"/>
  </w:style>
  <w:style w:type="paragraph" w:styleId="Footer">
    <w:name w:val="footer"/>
    <w:basedOn w:val="Normal"/>
    <w:link w:val="FooterChar"/>
    <w:uiPriority w:val="99"/>
    <w:unhideWhenUsed/>
    <w:rsid w:val="009965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654C"/>
  </w:style>
  <w:style w:type="paragraph" w:customStyle="1" w:styleId="MDPI31text">
    <w:name w:val="MDPI_3.1_text"/>
    <w:link w:val="MDPI31textChar"/>
    <w:qFormat/>
    <w:rsid w:val="00F6676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66765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EB30DA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9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929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82638"/>
    <w:rPr>
      <w:i/>
      <w:iCs/>
    </w:rPr>
  </w:style>
  <w:style w:type="character" w:styleId="Hyperlink">
    <w:name w:val="Hyperlink"/>
    <w:basedOn w:val="DefaultParagraphFont"/>
    <w:uiPriority w:val="99"/>
    <w:unhideWhenUsed/>
    <w:rsid w:val="008B33A7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15DD7"/>
    <w:rPr>
      <w:rFonts w:ascii="Gulim" w:eastAsia="Gulim" w:hAnsi="Gulim" w:cs="Gulim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unhideWhenUsed/>
    <w:rsid w:val="00D15DD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40C00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DA9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52742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2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EF60F-9BA6-4928-BB5D-F2EECE634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y5281</dc:creator>
  <cp:keywords/>
  <dc:description/>
  <cp:lastModifiedBy>Jeyakumar, Vanaja -</cp:lastModifiedBy>
  <cp:revision>5</cp:revision>
  <cp:lastPrinted>2024-04-17T01:58:00Z</cp:lastPrinted>
  <dcterms:created xsi:type="dcterms:W3CDTF">2024-07-25T05:04:00Z</dcterms:created>
  <dcterms:modified xsi:type="dcterms:W3CDTF">2024-08-05T18:56:00Z</dcterms:modified>
</cp:coreProperties>
</file>